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F1BC3" w14:textId="77777777" w:rsidR="00677CFA" w:rsidRPr="008052D6" w:rsidRDefault="00677CFA" w:rsidP="00677CF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52D6">
        <w:rPr>
          <w:rFonts w:ascii="Times New Roman" w:hAnsi="Times New Roman" w:cs="Times New Roman"/>
          <w:b/>
          <w:sz w:val="24"/>
          <w:szCs w:val="24"/>
          <w:lang w:val="en-US"/>
        </w:rPr>
        <w:t>Sports Medicine Open</w:t>
      </w:r>
    </w:p>
    <w:p w14:paraId="7B3149CD" w14:textId="77777777" w:rsidR="00C14E06" w:rsidRPr="006D54E8" w:rsidRDefault="00C14E06" w:rsidP="00C14E0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54E8">
        <w:rPr>
          <w:rFonts w:ascii="Times New Roman" w:hAnsi="Times New Roman" w:cs="Times New Roman"/>
          <w:b/>
          <w:sz w:val="24"/>
          <w:szCs w:val="24"/>
          <w:lang w:val="en-US"/>
        </w:rPr>
        <w:t>Association between Cardiorespiratory Fitness and Circulating Proteins in 50-year-old Swedish Men and Women: A Cross-sectional Study</w:t>
      </w:r>
      <w:r w:rsidRPr="006D54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7367690D" w14:textId="77777777" w:rsidR="00677CFA" w:rsidRPr="008052D6" w:rsidRDefault="00677CFA" w:rsidP="00677CFA">
      <w:pPr>
        <w:spacing w:line="240" w:lineRule="auto"/>
        <w:rPr>
          <w:rFonts w:ascii="Times New Roman" w:hAnsi="Times New Roman" w:cs="Times New Roman"/>
          <w:sz w:val="24"/>
          <w:szCs w:val="24"/>
          <w:vertAlign w:val="subscript"/>
          <w:lang w:val="en-GB"/>
        </w:rPr>
      </w:pPr>
      <w:r w:rsidRPr="008052D6">
        <w:rPr>
          <w:rFonts w:ascii="Times New Roman" w:hAnsi="Times New Roman" w:cs="Times New Roman"/>
          <w:b/>
          <w:sz w:val="24"/>
          <w:szCs w:val="24"/>
          <w:lang w:val="en-GB"/>
        </w:rPr>
        <w:t>Malin Enarsson</w:t>
      </w:r>
      <w:r w:rsidRPr="008052D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Pr="008052D6">
        <w:rPr>
          <w:rFonts w:ascii="Times New Roman" w:hAnsi="Times New Roman" w:cs="Times New Roman"/>
          <w:b/>
          <w:sz w:val="24"/>
          <w:szCs w:val="24"/>
          <w:lang w:val="en-GB"/>
        </w:rPr>
        <w:t>, Tobias Feldreich</w:t>
      </w:r>
      <w:r w:rsidRPr="008052D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 w:rsidRPr="008052D6">
        <w:rPr>
          <w:rFonts w:ascii="Times New Roman" w:hAnsi="Times New Roman" w:cs="Times New Roman"/>
          <w:b/>
          <w:sz w:val="24"/>
          <w:szCs w:val="24"/>
          <w:lang w:val="en-GB"/>
        </w:rPr>
        <w:t>, Liisa Byberg</w:t>
      </w:r>
      <w:r w:rsidRPr="008052D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</w:t>
      </w:r>
      <w:r w:rsidRPr="008052D6">
        <w:rPr>
          <w:rFonts w:ascii="Times New Roman" w:hAnsi="Times New Roman" w:cs="Times New Roman"/>
          <w:b/>
          <w:sz w:val="24"/>
          <w:szCs w:val="24"/>
          <w:lang w:val="en-GB"/>
        </w:rPr>
        <w:t>, Christoph Nowak</w:t>
      </w:r>
      <w:r w:rsidRPr="008052D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</w:t>
      </w:r>
      <w:r w:rsidRPr="008052D6">
        <w:rPr>
          <w:rFonts w:ascii="Times New Roman" w:hAnsi="Times New Roman" w:cs="Times New Roman"/>
          <w:b/>
          <w:sz w:val="24"/>
          <w:szCs w:val="24"/>
          <w:lang w:val="en-GB"/>
        </w:rPr>
        <w:t>, Lars Lind</w:t>
      </w:r>
      <w:r w:rsidRPr="008052D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</w:t>
      </w:r>
      <w:r w:rsidRPr="008052D6">
        <w:rPr>
          <w:rFonts w:ascii="Times New Roman" w:hAnsi="Times New Roman" w:cs="Times New Roman"/>
          <w:b/>
          <w:sz w:val="24"/>
          <w:szCs w:val="24"/>
          <w:lang w:val="en-GB"/>
        </w:rPr>
        <w:t>, Johan Ärnlöv</w:t>
      </w:r>
      <w:r w:rsidRPr="008052D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d</w:t>
      </w:r>
    </w:p>
    <w:p w14:paraId="61361440" w14:textId="77777777" w:rsidR="00677CFA" w:rsidRPr="008052D6" w:rsidRDefault="00677CFA" w:rsidP="00677CFA">
      <w:pPr>
        <w:spacing w:line="240" w:lineRule="auto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</w:p>
    <w:p w14:paraId="72B3D741" w14:textId="77777777" w:rsidR="00677CFA" w:rsidRPr="008052D6" w:rsidRDefault="00677CFA" w:rsidP="00677CFA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052D6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</w:t>
      </w:r>
      <w:r w:rsidRPr="008052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enter for Clinical Research Dalarna, Uppsala University, Region Dalarna, Nissers väg 3, 79182, Falun, Sweden. malinanna.enarsson@regiondalarna.se</w:t>
      </w:r>
    </w:p>
    <w:p w14:paraId="7855CA0D" w14:textId="77777777" w:rsidR="00677CFA" w:rsidRPr="00C14E06" w:rsidRDefault="00677CFA" w:rsidP="00677CFA">
      <w:pPr>
        <w:spacing w:line="240" w:lineRule="auto"/>
        <w:ind w:left="1843" w:hanging="1843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8052D6">
        <w:rPr>
          <w:rFonts w:ascii="Times New Roman" w:hAnsi="Times New Roman" w:cs="Times New Roman"/>
          <w:b/>
          <w:i/>
          <w:sz w:val="24"/>
          <w:szCs w:val="24"/>
          <w:vertAlign w:val="subscript"/>
          <w:lang w:val="en-US"/>
        </w:rPr>
        <w:t>b</w:t>
      </w:r>
      <w:r w:rsidRPr="008052D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8052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School of Health and Social Studies, Dalarna University, 79188, Falun Sweden </w:t>
      </w:r>
    </w:p>
    <w:p w14:paraId="0E35553A" w14:textId="77777777" w:rsidR="00677CFA" w:rsidRPr="008052D6" w:rsidRDefault="00677CFA" w:rsidP="00677CFA">
      <w:pPr>
        <w:spacing w:line="240" w:lineRule="auto"/>
        <w:ind w:left="142" w:hanging="142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052D6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</w:t>
      </w:r>
      <w:r w:rsidRPr="008052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partment of Surgical Sciences, Orthopeadics, Uppsala University</w:t>
      </w:r>
      <w:r w:rsidRPr="008052D6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, </w:t>
      </w:r>
      <w:r w:rsidRPr="008052D6">
        <w:rPr>
          <w:rFonts w:ascii="Times New Roman" w:hAnsi="Times New Roman" w:cs="Times New Roman"/>
          <w:i/>
          <w:sz w:val="24"/>
          <w:szCs w:val="24"/>
          <w:lang w:val="en-US"/>
        </w:rPr>
        <w:t>Dag Hammarskjölds väg 14 B 75185, Uppsala, Sweden.</w:t>
      </w:r>
    </w:p>
    <w:p w14:paraId="2F135954" w14:textId="77777777" w:rsidR="00677CFA" w:rsidRPr="008052D6" w:rsidRDefault="00677CFA" w:rsidP="00677CFA">
      <w:pPr>
        <w:spacing w:line="240" w:lineRule="auto"/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</w:pPr>
      <w:r w:rsidRPr="008052D6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d</w:t>
      </w:r>
      <w:r w:rsidRPr="008052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ivision </w:t>
      </w:r>
      <w:r w:rsidRPr="00C14E0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f Family Medicine and Primary Care, Department of Neurobiology, Care Sciences and Society (NVS),</w:t>
      </w:r>
      <w:r w:rsidRPr="008052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Karolinska Institutet, </w:t>
      </w:r>
      <w:r w:rsidRPr="00C14E0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lfred Nobels Allé 23, SE 14183, Huddinge, Sweden.</w:t>
      </w:r>
      <w:r w:rsidRPr="008052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ohan.arnlov@ki.se</w:t>
      </w:r>
    </w:p>
    <w:p w14:paraId="1456BB64" w14:textId="77777777" w:rsidR="00677CFA" w:rsidRPr="008052D6" w:rsidRDefault="00677CFA" w:rsidP="00677CFA">
      <w:pPr>
        <w:spacing w:line="240" w:lineRule="auto"/>
        <w:ind w:left="142" w:hanging="142"/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</w:pPr>
      <w:r w:rsidRPr="008052D6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e</w:t>
      </w:r>
      <w:r w:rsidRPr="008052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</w:t>
      </w:r>
      <w:r w:rsidRPr="00C14E0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epartment of Medical Sciences, </w:t>
      </w:r>
      <w:r w:rsidRPr="008052D6">
        <w:rPr>
          <w:rFonts w:ascii="Times New Roman" w:hAnsi="Times New Roman" w:cs="Times New Roman"/>
          <w:i/>
          <w:sz w:val="24"/>
          <w:szCs w:val="24"/>
          <w:lang w:val="en-US"/>
        </w:rPr>
        <w:t>Uppsala University, Dag Hammarskölds väg 10B 75237, Uppsala, Sweden.</w:t>
      </w:r>
    </w:p>
    <w:p w14:paraId="5E5FB6EE" w14:textId="77777777" w:rsidR="00677CFA" w:rsidRPr="008052D6" w:rsidRDefault="00677CFA" w:rsidP="00677CF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52D6">
        <w:rPr>
          <w:rFonts w:ascii="Times New Roman" w:hAnsi="Times New Roman" w:cs="Times New Roman"/>
          <w:b/>
          <w:sz w:val="24"/>
          <w:szCs w:val="24"/>
          <w:lang w:val="en-US"/>
        </w:rPr>
        <w:t>Corresponding author</w:t>
      </w:r>
    </w:p>
    <w:p w14:paraId="18F9ACDE" w14:textId="77777777" w:rsidR="00677CFA" w:rsidRPr="008052D6" w:rsidRDefault="00677CFA" w:rsidP="00677CF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2D6">
        <w:rPr>
          <w:rFonts w:ascii="Times New Roman" w:hAnsi="Times New Roman" w:cs="Times New Roman"/>
          <w:sz w:val="24"/>
          <w:szCs w:val="24"/>
          <w:lang w:val="en-US"/>
        </w:rPr>
        <w:t xml:space="preserve">Johan Ärnlöv </w:t>
      </w:r>
    </w:p>
    <w:p w14:paraId="3D698369" w14:textId="77777777" w:rsidR="00677CFA" w:rsidRPr="008052D6" w:rsidRDefault="00677CFA" w:rsidP="00677CF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2D6">
        <w:rPr>
          <w:rFonts w:ascii="Times New Roman" w:hAnsi="Times New Roman" w:cs="Times New Roman"/>
          <w:sz w:val="24"/>
          <w:szCs w:val="24"/>
          <w:lang w:val="en-US"/>
        </w:rPr>
        <w:t xml:space="preserve">Division </w:t>
      </w:r>
      <w:r w:rsidRPr="00C14E06">
        <w:rPr>
          <w:rFonts w:ascii="Times New Roman" w:eastAsia="Times New Roman" w:hAnsi="Times New Roman" w:cs="Times New Roman"/>
          <w:sz w:val="24"/>
          <w:szCs w:val="24"/>
          <w:lang w:val="en-US"/>
        </w:rPr>
        <w:t>of Family Medicine and Primary Care, Department of Neurobiology, Care Sciences and Society (NVS),</w:t>
      </w:r>
      <w:r w:rsidRPr="008052D6">
        <w:rPr>
          <w:rFonts w:ascii="Times New Roman" w:hAnsi="Times New Roman" w:cs="Times New Roman"/>
          <w:sz w:val="24"/>
          <w:szCs w:val="24"/>
          <w:lang w:val="en-US"/>
        </w:rPr>
        <w:t xml:space="preserve"> Karolinska Institutet, </w:t>
      </w:r>
      <w:r w:rsidRPr="00C14E06">
        <w:rPr>
          <w:rFonts w:ascii="Times New Roman" w:eastAsia="Times New Roman" w:hAnsi="Times New Roman" w:cs="Times New Roman"/>
          <w:sz w:val="24"/>
          <w:szCs w:val="24"/>
          <w:lang w:val="en-US"/>
        </w:rPr>
        <w:t>Alfred Nobels Allé 23, SE 14183, Huddinge, Sweden</w:t>
      </w:r>
      <w:r w:rsidRPr="008052D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3E326EB" w14:textId="77777777" w:rsidR="00677CFA" w:rsidRDefault="00677CFA" w:rsidP="00677CF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2D6">
        <w:rPr>
          <w:rFonts w:ascii="Times New Roman" w:hAnsi="Times New Roman" w:cs="Times New Roman"/>
          <w:sz w:val="24"/>
          <w:szCs w:val="24"/>
          <w:lang w:val="en-US"/>
        </w:rPr>
        <w:t xml:space="preserve">Email: johan.arnlov@ki.se </w:t>
      </w:r>
    </w:p>
    <w:p w14:paraId="0D509C1A" w14:textId="77777777" w:rsidR="00677CFA" w:rsidRDefault="00677CFA" w:rsidP="00677CF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677CFA" w:rsidSect="00677CF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W w:w="15124" w:type="dxa"/>
        <w:tblInd w:w="-573" w:type="dxa"/>
        <w:tblLook w:val="04A0" w:firstRow="1" w:lastRow="0" w:firstColumn="1" w:lastColumn="0" w:noHBand="0" w:noVBand="1"/>
      </w:tblPr>
      <w:tblGrid>
        <w:gridCol w:w="5073"/>
        <w:gridCol w:w="1463"/>
        <w:gridCol w:w="850"/>
        <w:gridCol w:w="804"/>
        <w:gridCol w:w="922"/>
        <w:gridCol w:w="920"/>
        <w:gridCol w:w="1039"/>
        <w:gridCol w:w="276"/>
        <w:gridCol w:w="892"/>
        <w:gridCol w:w="920"/>
        <w:gridCol w:w="920"/>
        <w:gridCol w:w="1039"/>
        <w:gridCol w:w="6"/>
      </w:tblGrid>
      <w:tr w:rsidR="00AF2262" w:rsidRPr="00C14E06" w14:paraId="52CC433F" w14:textId="77777777" w:rsidTr="00400767">
        <w:trPr>
          <w:trHeight w:val="312"/>
        </w:trPr>
        <w:tc>
          <w:tcPr>
            <w:tcW w:w="15124" w:type="dxa"/>
            <w:gridSpan w:val="1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3D558" w14:textId="6F967BB8" w:rsidR="00AF2262" w:rsidRPr="00C14E06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14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lastRenderedPageBreak/>
              <w:t xml:space="preserve">Supplementary table </w:t>
            </w:r>
            <w:r w:rsidR="008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2</w:t>
            </w:r>
            <w:r w:rsidRPr="00C14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. </w:t>
            </w:r>
            <w:r w:rsidRPr="00C14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The associations between </w:t>
            </w:r>
            <w:r w:rsidRPr="00E8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O</w:t>
            </w:r>
            <w:r w:rsidR="0050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n-US"/>
              </w:rPr>
              <w:t>2</w:t>
            </w:r>
            <w:r w:rsidRPr="00E86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eak</w:t>
            </w:r>
            <w:r w:rsidRPr="00C14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normalized for lean mass, and the circulating proteins: sex- stratified analyses and multiplicative interaction analyses.</w:t>
            </w:r>
          </w:p>
        </w:tc>
      </w:tr>
      <w:tr w:rsidR="00AF2262" w:rsidRPr="00C14E06" w14:paraId="0D65D622" w14:textId="77777777" w:rsidTr="00400767">
        <w:trPr>
          <w:trHeight w:val="312"/>
        </w:trPr>
        <w:tc>
          <w:tcPr>
            <w:tcW w:w="15124" w:type="dxa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C9D29" w14:textId="77777777" w:rsidR="00AF2262" w:rsidRPr="00C14E06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AF2262" w:rsidRPr="00AF2262" w14:paraId="4A16C495" w14:textId="77777777" w:rsidTr="00400767">
        <w:trPr>
          <w:gridAfter w:val="1"/>
          <w:wAfter w:w="6" w:type="dxa"/>
          <w:trHeight w:val="312"/>
        </w:trPr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49E96" w14:textId="77777777" w:rsidR="00AF2262" w:rsidRPr="00C14E06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4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5D4A35D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p for 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C1830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D32A" w14:textId="77777777" w:rsidR="00AF2262" w:rsidRPr="00AF2262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B120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DB50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58DD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BF718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2144" w14:textId="77777777" w:rsidR="00AF2262" w:rsidRPr="00AF2262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2DD4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0F3B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35F4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</w:tr>
      <w:tr w:rsidR="00AF2262" w:rsidRPr="00AF2262" w14:paraId="0CE3FD0C" w14:textId="77777777" w:rsidTr="00400767">
        <w:trPr>
          <w:trHeight w:val="312"/>
        </w:trPr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542E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A508F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74B6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6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74023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Wome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4646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7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8B0D1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Men</w:t>
            </w:r>
          </w:p>
        </w:tc>
      </w:tr>
      <w:tr w:rsidR="00AF2262" w:rsidRPr="00AF2262" w14:paraId="1DA53D10" w14:textId="77777777" w:rsidTr="00400767">
        <w:trPr>
          <w:gridAfter w:val="1"/>
          <w:wAfter w:w="6" w:type="dxa"/>
          <w:trHeight w:val="312"/>
        </w:trPr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74E7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7698" w14:textId="77777777" w:rsidR="00AF2262" w:rsidRPr="00AF2262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734C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E86E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71D2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3F0F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FE03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9FF7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AFA2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98B8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8D88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6736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</w:tr>
      <w:tr w:rsidR="00AF2262" w:rsidRPr="00AF2262" w14:paraId="3ADA8601" w14:textId="77777777" w:rsidTr="00400767">
        <w:trPr>
          <w:gridAfter w:val="1"/>
          <w:wAfter w:w="6" w:type="dxa"/>
          <w:trHeight w:val="312"/>
        </w:trPr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5C5C" w14:textId="77777777" w:rsidR="00AF2262" w:rsidRPr="00AF2262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358C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2CED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5DAF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et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D765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5%C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08D9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5%C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276C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-valu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5C17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8997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e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3847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5%C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CE23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5%C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0675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-value</w:t>
            </w:r>
          </w:p>
        </w:tc>
      </w:tr>
      <w:tr w:rsidR="00AF2262" w:rsidRPr="00AF2262" w14:paraId="5E80A226" w14:textId="77777777" w:rsidTr="00400767">
        <w:trPr>
          <w:gridAfter w:val="1"/>
          <w:wAfter w:w="6" w:type="dxa"/>
          <w:trHeight w:val="312"/>
        </w:trPr>
        <w:tc>
          <w:tcPr>
            <w:tcW w:w="5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3A37C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rotein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3C50E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B916A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6557F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A8F47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ow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75BBA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ig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6D811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BFAC9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0DF8A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C87E7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ow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6696E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ig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789DD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AF2262" w:rsidRPr="00AF2262" w14:paraId="50DD176A" w14:textId="77777777" w:rsidTr="00400767">
        <w:trPr>
          <w:gridAfter w:val="1"/>
          <w:wAfter w:w="6" w:type="dxa"/>
          <w:trHeight w:val="312"/>
        </w:trPr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74DC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C25C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243C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B8FB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7550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544E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10CB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417F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6174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8172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D83E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9698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F2262" w:rsidRPr="00AF2262" w14:paraId="15470399" w14:textId="77777777" w:rsidTr="00400767">
        <w:trPr>
          <w:gridAfter w:val="1"/>
          <w:wAfter w:w="6" w:type="dxa"/>
          <w:trHeight w:val="438"/>
        </w:trPr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2150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Lept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D1CE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9A36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E34E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1170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B0F5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747B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657B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EE83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CE5C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9728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BD90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01</w:t>
            </w:r>
          </w:p>
        </w:tc>
      </w:tr>
      <w:tr w:rsidR="00AF2262" w:rsidRPr="00AF2262" w14:paraId="05B6BB92" w14:textId="77777777" w:rsidTr="00400767">
        <w:trPr>
          <w:gridAfter w:val="1"/>
          <w:wAfter w:w="6" w:type="dxa"/>
          <w:trHeight w:val="438"/>
        </w:trPr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C698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Fibroblast growth factor 23 (FGF-2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9009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6270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533A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D188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12D1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AF8B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0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5C9C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A2D7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E799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BC17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7A39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9</w:t>
            </w:r>
          </w:p>
        </w:tc>
      </w:tr>
      <w:tr w:rsidR="00AF2262" w:rsidRPr="00AF2262" w14:paraId="2BF77A68" w14:textId="77777777" w:rsidTr="00400767">
        <w:trPr>
          <w:gridAfter w:val="1"/>
          <w:wAfter w:w="6" w:type="dxa"/>
          <w:trHeight w:val="438"/>
        </w:trPr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81DE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athepsin D (CTSD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F379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29EC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08B8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5E59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5E90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992C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1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052C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612C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95F3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5143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43D8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01</w:t>
            </w:r>
          </w:p>
        </w:tc>
      </w:tr>
      <w:tr w:rsidR="00AF2262" w:rsidRPr="00AF2262" w14:paraId="52A33346" w14:textId="77777777" w:rsidTr="00400767">
        <w:trPr>
          <w:gridAfter w:val="1"/>
          <w:wAfter w:w="6" w:type="dxa"/>
          <w:trHeight w:val="438"/>
        </w:trPr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9F74" w14:textId="77777777" w:rsidR="00AF2262" w:rsidRPr="00C14E06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14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Fatty acid-binding protein 4 (FABP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FD67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5792" w14:textId="77777777" w:rsidR="00AF2262" w:rsidRPr="00AF2262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5F3E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BA3E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CBDE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DA7D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DB41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3165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AEEE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C5FD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5979" w14:textId="77777777" w:rsidR="00AF2262" w:rsidRPr="00AF2262" w:rsidRDefault="00AF2262" w:rsidP="00AF2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01</w:t>
            </w:r>
          </w:p>
        </w:tc>
      </w:tr>
      <w:tr w:rsidR="00AF2262" w:rsidRPr="00AF2262" w14:paraId="1E0F782D" w14:textId="77777777" w:rsidTr="00400767">
        <w:trPr>
          <w:gridAfter w:val="1"/>
          <w:wAfter w:w="6" w:type="dxa"/>
          <w:trHeight w:val="312"/>
        </w:trPr>
        <w:tc>
          <w:tcPr>
            <w:tcW w:w="5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2E6BC" w14:textId="77777777" w:rsidR="00AF2262" w:rsidRPr="00AF2262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AA020" w14:textId="77777777" w:rsidR="00AF2262" w:rsidRPr="00AF2262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DBFB2" w14:textId="77777777" w:rsidR="00AF2262" w:rsidRPr="00AF2262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FE1DC" w14:textId="77777777" w:rsidR="00AF2262" w:rsidRPr="00AF2262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898BB" w14:textId="77777777" w:rsidR="00AF2262" w:rsidRPr="00AF2262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7EF51" w14:textId="77777777" w:rsidR="00AF2262" w:rsidRPr="00AF2262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49E71" w14:textId="77777777" w:rsidR="00AF2262" w:rsidRPr="00AF2262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F0860" w14:textId="77777777" w:rsidR="00AF2262" w:rsidRPr="00AF2262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134F9" w14:textId="77777777" w:rsidR="00AF2262" w:rsidRPr="00AF2262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A1617" w14:textId="77777777" w:rsidR="00AF2262" w:rsidRPr="00AF2262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E3DD4" w14:textId="77777777" w:rsidR="00AF2262" w:rsidRPr="00AF2262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6E72C" w14:textId="77777777" w:rsidR="00AF2262" w:rsidRPr="00AF2262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AF22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AF2262" w:rsidRPr="00C14E06" w14:paraId="3172591A" w14:textId="77777777" w:rsidTr="00400767">
        <w:trPr>
          <w:gridAfter w:val="1"/>
          <w:wAfter w:w="6" w:type="dxa"/>
          <w:trHeight w:val="312"/>
        </w:trPr>
        <w:tc>
          <w:tcPr>
            <w:tcW w:w="91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0D1F" w14:textId="486C14B7" w:rsidR="00AF2262" w:rsidRPr="00C14E06" w:rsidRDefault="00AF2262" w:rsidP="00AF2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14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Data are linear regression coefficients adjusted for a</w:t>
            </w:r>
            <w:r w:rsidR="00400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</w:t>
            </w:r>
            <w:r w:rsidRPr="00C14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e and se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2FA2" w14:textId="77777777" w:rsidR="00AF2262" w:rsidRPr="00C14E06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3DBC" w14:textId="77777777" w:rsidR="00AF2262" w:rsidRPr="00C14E06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0DA5" w14:textId="77777777" w:rsidR="00AF2262" w:rsidRPr="00C14E06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3D32" w14:textId="77777777" w:rsidR="00AF2262" w:rsidRPr="00C14E06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813A" w14:textId="77777777" w:rsidR="00AF2262" w:rsidRPr="00C14E06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74A6" w14:textId="77777777" w:rsidR="00AF2262" w:rsidRPr="00C14E06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D168" w14:textId="77777777" w:rsidR="00AF2262" w:rsidRPr="00C14E06" w:rsidRDefault="00AF2262" w:rsidP="00AF2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</w:tbl>
    <w:p w14:paraId="0C58BBB3" w14:textId="43256997" w:rsidR="00677CFA" w:rsidRDefault="00677CFA" w:rsidP="00677CF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BBDD78" w14:textId="77777777" w:rsidR="008F6224" w:rsidRPr="00C14E06" w:rsidRDefault="008F6224" w:rsidP="00677CFA">
      <w:pPr>
        <w:rPr>
          <w:lang w:val="en-US"/>
        </w:rPr>
      </w:pPr>
    </w:p>
    <w:sectPr w:rsidR="008F6224" w:rsidRPr="00C14E06" w:rsidSect="00677CF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27FB"/>
    <w:rsid w:val="000353C2"/>
    <w:rsid w:val="001F581A"/>
    <w:rsid w:val="003B18BC"/>
    <w:rsid w:val="00400767"/>
    <w:rsid w:val="004557BA"/>
    <w:rsid w:val="00501C10"/>
    <w:rsid w:val="00557F83"/>
    <w:rsid w:val="00607662"/>
    <w:rsid w:val="00677308"/>
    <w:rsid w:val="00677CFA"/>
    <w:rsid w:val="007B097A"/>
    <w:rsid w:val="00853E8C"/>
    <w:rsid w:val="00870639"/>
    <w:rsid w:val="008F18D4"/>
    <w:rsid w:val="008F6224"/>
    <w:rsid w:val="00971A56"/>
    <w:rsid w:val="00992C62"/>
    <w:rsid w:val="00A627FB"/>
    <w:rsid w:val="00AF2262"/>
    <w:rsid w:val="00B55E39"/>
    <w:rsid w:val="00C14E06"/>
    <w:rsid w:val="00C46817"/>
    <w:rsid w:val="00D16112"/>
    <w:rsid w:val="00DF483F"/>
    <w:rsid w:val="00E175A2"/>
    <w:rsid w:val="00E86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AE288C"/>
  <w14:defaultImageDpi w14:val="300"/>
  <w15:docId w15:val="{B74EF9F5-7F4B-4B21-BA93-E590F8269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CFA"/>
    <w:pPr>
      <w:spacing w:after="160" w:line="259" w:lineRule="auto"/>
    </w:pPr>
    <w:rPr>
      <w:sz w:val="22"/>
      <w:szCs w:val="22"/>
      <w:lang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D16112"/>
    <w:pPr>
      <w:spacing w:after="0" w:line="240" w:lineRule="auto"/>
    </w:pPr>
    <w:rPr>
      <w:rFonts w:ascii="Lucida Grande" w:hAnsi="Lucida Grande" w:cs="Lucida Grande"/>
      <w:sz w:val="18"/>
      <w:szCs w:val="18"/>
      <w:lang w:eastAsia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1611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0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07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Enarsson</dc:creator>
  <cp:keywords/>
  <dc:description/>
  <cp:lastModifiedBy>Malin Anna Enarsson</cp:lastModifiedBy>
  <cp:revision>25</cp:revision>
  <dcterms:created xsi:type="dcterms:W3CDTF">2021-06-04T07:16:00Z</dcterms:created>
  <dcterms:modified xsi:type="dcterms:W3CDTF">2021-06-29T14:08:00Z</dcterms:modified>
</cp:coreProperties>
</file>